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A6E42" w14:textId="75ABC76E" w:rsidR="00DE7F68" w:rsidRPr="00DE7F68" w:rsidRDefault="00DE7F68" w:rsidP="00DE7F68">
      <w:pPr>
        <w:spacing w:after="60"/>
        <w:rPr>
          <w:lang w:val="en-US"/>
        </w:rPr>
      </w:pPr>
      <w:r w:rsidRPr="00DE7F68">
        <w:rPr>
          <w:b/>
          <w:lang w:val="en-US"/>
        </w:rPr>
        <w:t>Appendix 1.</w:t>
      </w:r>
      <w:r w:rsidRPr="00DE7F68">
        <w:rPr>
          <w:b/>
          <w:lang w:val="en-US"/>
        </w:rPr>
        <w:t xml:space="preserve"> </w:t>
      </w:r>
      <w:r w:rsidRPr="00DE7F68">
        <w:rPr>
          <w:lang w:val="en-US"/>
        </w:rPr>
        <w:t>The graphical overview of Trier Social Stress Test (TSST) used in this research</w:t>
      </w:r>
      <w:r w:rsidRPr="00DE7F68">
        <w:rPr>
          <w:lang w:val="en-US"/>
        </w:rPr>
        <w:t>.</w:t>
      </w:r>
    </w:p>
    <w:p w14:paraId="45179BA4" w14:textId="77777777" w:rsidR="00DE7F68" w:rsidRPr="007D56F5" w:rsidRDefault="00DE7F68" w:rsidP="00DE7F68">
      <w:pPr>
        <w:spacing w:after="60"/>
        <w:rPr>
          <w:i/>
          <w:iCs/>
          <w:lang w:val="en-US"/>
        </w:rPr>
      </w:pPr>
    </w:p>
    <w:tbl>
      <w:tblPr>
        <w:tblStyle w:val="TableGrid"/>
        <w:tblpPr w:leftFromText="180" w:rightFromText="180" w:vertAnchor="text" w:horzAnchor="margin" w:tblpXSpec="center" w:tblpY="-51"/>
        <w:tblW w:w="15597" w:type="dxa"/>
        <w:tblLook w:val="04A0" w:firstRow="1" w:lastRow="0" w:firstColumn="1" w:lastColumn="0" w:noHBand="0" w:noVBand="1"/>
      </w:tblPr>
      <w:tblGrid>
        <w:gridCol w:w="1671"/>
        <w:gridCol w:w="582"/>
        <w:gridCol w:w="67"/>
        <w:gridCol w:w="523"/>
        <w:gridCol w:w="582"/>
        <w:gridCol w:w="590"/>
        <w:gridCol w:w="11"/>
        <w:gridCol w:w="571"/>
        <w:gridCol w:w="582"/>
        <w:gridCol w:w="590"/>
        <w:gridCol w:w="195"/>
        <w:gridCol w:w="387"/>
        <w:gridCol w:w="582"/>
        <w:gridCol w:w="590"/>
        <w:gridCol w:w="115"/>
        <w:gridCol w:w="467"/>
        <w:gridCol w:w="582"/>
        <w:gridCol w:w="590"/>
        <w:gridCol w:w="54"/>
        <w:gridCol w:w="529"/>
        <w:gridCol w:w="582"/>
        <w:gridCol w:w="590"/>
        <w:gridCol w:w="582"/>
        <w:gridCol w:w="20"/>
        <w:gridCol w:w="8"/>
        <w:gridCol w:w="562"/>
        <w:gridCol w:w="582"/>
        <w:gridCol w:w="590"/>
        <w:gridCol w:w="582"/>
        <w:gridCol w:w="590"/>
        <w:gridCol w:w="582"/>
        <w:gridCol w:w="467"/>
      </w:tblGrid>
      <w:tr w:rsidR="00DE7F68" w:rsidRPr="00E363CF" w14:paraId="56D9E2E5" w14:textId="77777777" w:rsidTr="00DE7F68">
        <w:tc>
          <w:tcPr>
            <w:tcW w:w="1671" w:type="dxa"/>
            <w:vMerge w:val="restart"/>
            <w:vAlign w:val="bottom"/>
          </w:tcPr>
          <w:p w14:paraId="73D28281" w14:textId="77777777" w:rsidR="00DE7F68" w:rsidRPr="00E363CF" w:rsidRDefault="00DE7F68" w:rsidP="00DE7F68">
            <w:pPr>
              <w:rPr>
                <w:rFonts w:ascii="Times" w:hAnsi="Times"/>
                <w:b/>
                <w:bCs/>
                <w:color w:val="000000" w:themeColor="text1"/>
                <w:lang w:val="en-GB"/>
              </w:rPr>
            </w:pPr>
            <w:r w:rsidRPr="00E363CF">
              <w:rPr>
                <w:rFonts w:ascii="Times" w:hAnsi="Times"/>
                <w:b/>
                <w:bCs/>
                <w:color w:val="000000" w:themeColor="text1"/>
                <w:lang w:val="en-GB"/>
              </w:rPr>
              <w:t>Phase</w:t>
            </w:r>
          </w:p>
        </w:tc>
        <w:tc>
          <w:tcPr>
            <w:tcW w:w="2926" w:type="dxa"/>
            <w:gridSpan w:val="7"/>
            <w:vMerge w:val="restart"/>
            <w:vAlign w:val="bottom"/>
          </w:tcPr>
          <w:p w14:paraId="6DE5719E" w14:textId="77777777" w:rsidR="00DE7F68" w:rsidRPr="00E363CF" w:rsidRDefault="00DE7F68" w:rsidP="00DE7F68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GB"/>
              </w:rPr>
            </w:pPr>
            <w:r w:rsidRPr="00E363CF">
              <w:rPr>
                <w:rFonts w:ascii="Times" w:hAnsi="Times"/>
                <w:b/>
                <w:bCs/>
                <w:color w:val="000000" w:themeColor="text1"/>
                <w:lang w:val="en-GB"/>
              </w:rPr>
              <w:t>Baseline rest</w:t>
            </w:r>
          </w:p>
        </w:tc>
        <w:tc>
          <w:tcPr>
            <w:tcW w:w="7607" w:type="dxa"/>
            <w:gridSpan w:val="18"/>
          </w:tcPr>
          <w:p w14:paraId="1644A3D3" w14:textId="77777777" w:rsidR="00DE7F68" w:rsidRPr="00E363CF" w:rsidRDefault="00DE7F68" w:rsidP="00DE7F68">
            <w:pPr>
              <w:jc w:val="center"/>
              <w:rPr>
                <w:rFonts w:ascii="Times" w:hAnsi="Times"/>
                <w:b/>
                <w:bCs/>
                <w:i/>
                <w:iCs/>
                <w:color w:val="000000" w:themeColor="text1"/>
                <w:lang w:val="en-GB"/>
              </w:rPr>
            </w:pPr>
            <w:r w:rsidRPr="00E363CF">
              <w:rPr>
                <w:rFonts w:ascii="Times" w:hAnsi="Times"/>
                <w:b/>
                <w:bCs/>
                <w:i/>
                <w:iCs/>
                <w:color w:val="000000" w:themeColor="text1"/>
                <w:lang w:val="en-GB"/>
              </w:rPr>
              <w:t>Active component of TSST</w:t>
            </w:r>
          </w:p>
        </w:tc>
        <w:tc>
          <w:tcPr>
            <w:tcW w:w="3393" w:type="dxa"/>
            <w:gridSpan w:val="6"/>
            <w:vMerge w:val="restart"/>
            <w:vAlign w:val="bottom"/>
          </w:tcPr>
          <w:p w14:paraId="624D9F01" w14:textId="77777777" w:rsidR="00DE7F68" w:rsidRPr="00E363CF" w:rsidRDefault="00DE7F68" w:rsidP="00DE7F68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GB"/>
              </w:rPr>
            </w:pPr>
            <w:r>
              <w:rPr>
                <w:rFonts w:ascii="Times" w:hAnsi="Times"/>
                <w:b/>
                <w:bCs/>
                <w:color w:val="000000" w:themeColor="text1"/>
                <w:lang w:val="en-GB"/>
              </w:rPr>
              <w:t xml:space="preserve">Recovery time </w:t>
            </w:r>
          </w:p>
        </w:tc>
      </w:tr>
      <w:tr w:rsidR="00DE7F68" w:rsidRPr="00E363CF" w14:paraId="292526E8" w14:textId="77777777" w:rsidTr="00DE7F68">
        <w:tc>
          <w:tcPr>
            <w:tcW w:w="1671" w:type="dxa"/>
            <w:vMerge/>
          </w:tcPr>
          <w:p w14:paraId="7FE25CDB" w14:textId="77777777" w:rsidR="00DE7F68" w:rsidRPr="00E363CF" w:rsidRDefault="00DE7F68" w:rsidP="00DE7F68">
            <w:pPr>
              <w:rPr>
                <w:rFonts w:ascii="Times" w:hAnsi="Times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2926" w:type="dxa"/>
            <w:gridSpan w:val="7"/>
            <w:vMerge/>
          </w:tcPr>
          <w:p w14:paraId="2A112C74" w14:textId="77777777" w:rsidR="00DE7F68" w:rsidRPr="00E363CF" w:rsidRDefault="00DE7F68" w:rsidP="00DE7F68">
            <w:pPr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754" w:type="dxa"/>
            <w:gridSpan w:val="4"/>
          </w:tcPr>
          <w:p w14:paraId="6FE33162" w14:textId="77777777" w:rsidR="00DE7F68" w:rsidRPr="00E363CF" w:rsidRDefault="00DE7F68" w:rsidP="00DE7F68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GB"/>
              </w:rPr>
            </w:pPr>
            <w:r w:rsidRPr="00E363CF">
              <w:rPr>
                <w:rFonts w:ascii="Times" w:hAnsi="Times"/>
                <w:b/>
                <w:bCs/>
                <w:color w:val="000000" w:themeColor="text1"/>
                <w:lang w:val="en-GB"/>
              </w:rPr>
              <w:t>Task instruction</w:t>
            </w:r>
          </w:p>
        </w:tc>
        <w:tc>
          <w:tcPr>
            <w:tcW w:w="1754" w:type="dxa"/>
            <w:gridSpan w:val="4"/>
          </w:tcPr>
          <w:p w14:paraId="79EA753C" w14:textId="77777777" w:rsidR="00DE7F68" w:rsidRPr="00E363CF" w:rsidRDefault="00DE7F68" w:rsidP="00DE7F68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GB"/>
              </w:rPr>
            </w:pPr>
            <w:r w:rsidRPr="00E363CF">
              <w:rPr>
                <w:rFonts w:ascii="Times" w:hAnsi="Times"/>
                <w:b/>
                <w:bCs/>
                <w:color w:val="000000" w:themeColor="text1"/>
                <w:lang w:val="en-GB"/>
              </w:rPr>
              <w:t>Speech preparation</w:t>
            </w:r>
          </w:p>
        </w:tc>
        <w:tc>
          <w:tcPr>
            <w:tcW w:w="1755" w:type="dxa"/>
            <w:gridSpan w:val="4"/>
          </w:tcPr>
          <w:p w14:paraId="32A069B8" w14:textId="77777777" w:rsidR="00DE7F68" w:rsidRPr="00E363CF" w:rsidRDefault="00DE7F68" w:rsidP="00DE7F68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GB"/>
              </w:rPr>
            </w:pPr>
            <w:r w:rsidRPr="00E363CF">
              <w:rPr>
                <w:rFonts w:ascii="Times" w:hAnsi="Times"/>
                <w:b/>
                <w:bCs/>
                <w:color w:val="000000" w:themeColor="text1"/>
                <w:lang w:val="en-GB"/>
              </w:rPr>
              <w:t>Speech</w:t>
            </w:r>
          </w:p>
        </w:tc>
        <w:tc>
          <w:tcPr>
            <w:tcW w:w="2344" w:type="dxa"/>
            <w:gridSpan w:val="6"/>
          </w:tcPr>
          <w:p w14:paraId="4F04997A" w14:textId="77777777" w:rsidR="00DE7F68" w:rsidRPr="00E363CF" w:rsidRDefault="00DE7F68" w:rsidP="00DE7F68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GB"/>
              </w:rPr>
            </w:pPr>
            <w:r w:rsidRPr="00E363CF">
              <w:rPr>
                <w:rFonts w:ascii="Times" w:hAnsi="Times"/>
                <w:b/>
                <w:bCs/>
                <w:color w:val="000000" w:themeColor="text1"/>
                <w:lang w:val="en-GB"/>
              </w:rPr>
              <w:t>Mathematical task</w:t>
            </w:r>
          </w:p>
        </w:tc>
        <w:tc>
          <w:tcPr>
            <w:tcW w:w="3393" w:type="dxa"/>
            <w:gridSpan w:val="6"/>
            <w:vMerge/>
          </w:tcPr>
          <w:p w14:paraId="7E80AACB" w14:textId="77777777" w:rsidR="00DE7F68" w:rsidRPr="00E363CF" w:rsidRDefault="00DE7F68" w:rsidP="00DE7F68">
            <w:pPr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  <w:tr w:rsidR="00DE7F68" w:rsidRPr="00E363CF" w14:paraId="6C9FFE40" w14:textId="77777777" w:rsidTr="00DE7F68">
        <w:tc>
          <w:tcPr>
            <w:tcW w:w="1671" w:type="dxa"/>
          </w:tcPr>
          <w:p w14:paraId="1152612F" w14:textId="77777777" w:rsidR="00DE7F68" w:rsidRPr="00E363CF" w:rsidRDefault="00DE7F68" w:rsidP="00DE7F68">
            <w:pPr>
              <w:rPr>
                <w:rFonts w:ascii="Times" w:hAnsi="Times"/>
                <w:b/>
                <w:bCs/>
                <w:color w:val="000000" w:themeColor="text1"/>
                <w:lang w:val="en-GB"/>
              </w:rPr>
            </w:pPr>
            <w:r w:rsidRPr="00E363CF">
              <w:rPr>
                <w:rFonts w:ascii="Times" w:hAnsi="Times"/>
                <w:b/>
                <w:bCs/>
                <w:color w:val="000000" w:themeColor="text1"/>
                <w:lang w:val="en-GB"/>
              </w:rPr>
              <w:t xml:space="preserve">Duration </w:t>
            </w:r>
          </w:p>
        </w:tc>
        <w:tc>
          <w:tcPr>
            <w:tcW w:w="2926" w:type="dxa"/>
            <w:gridSpan w:val="7"/>
          </w:tcPr>
          <w:p w14:paraId="206705D1" w14:textId="77777777" w:rsidR="00DE7F68" w:rsidRPr="00E363CF" w:rsidRDefault="00DE7F68" w:rsidP="00DE7F68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E363CF">
              <w:rPr>
                <w:rFonts w:ascii="Times" w:hAnsi="Times"/>
                <w:color w:val="000000" w:themeColor="text1"/>
                <w:lang w:val="en-GB"/>
              </w:rPr>
              <w:t>10 min</w:t>
            </w:r>
          </w:p>
        </w:tc>
        <w:tc>
          <w:tcPr>
            <w:tcW w:w="1754" w:type="dxa"/>
            <w:gridSpan w:val="4"/>
          </w:tcPr>
          <w:p w14:paraId="2B56F02E" w14:textId="77777777" w:rsidR="00DE7F68" w:rsidRPr="00E363CF" w:rsidRDefault="00DE7F68" w:rsidP="00DE7F68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E363CF">
              <w:rPr>
                <w:rFonts w:ascii="Times" w:hAnsi="Times"/>
                <w:color w:val="000000" w:themeColor="text1"/>
                <w:lang w:val="en-GB"/>
              </w:rPr>
              <w:t>5 min</w:t>
            </w:r>
          </w:p>
        </w:tc>
        <w:tc>
          <w:tcPr>
            <w:tcW w:w="1754" w:type="dxa"/>
            <w:gridSpan w:val="4"/>
          </w:tcPr>
          <w:p w14:paraId="4148D29A" w14:textId="77777777" w:rsidR="00DE7F68" w:rsidRPr="00E363CF" w:rsidRDefault="00DE7F68" w:rsidP="00DE7F68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E363CF">
              <w:rPr>
                <w:rFonts w:ascii="Times" w:hAnsi="Times"/>
                <w:color w:val="000000" w:themeColor="text1"/>
                <w:lang w:val="en-GB"/>
              </w:rPr>
              <w:t>5 min</w:t>
            </w:r>
          </w:p>
        </w:tc>
        <w:tc>
          <w:tcPr>
            <w:tcW w:w="1755" w:type="dxa"/>
            <w:gridSpan w:val="4"/>
          </w:tcPr>
          <w:p w14:paraId="21C43923" w14:textId="77777777" w:rsidR="00DE7F68" w:rsidRPr="00E363CF" w:rsidRDefault="00DE7F68" w:rsidP="00DE7F68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E363CF">
              <w:rPr>
                <w:rFonts w:ascii="Times" w:hAnsi="Times"/>
                <w:color w:val="000000" w:themeColor="text1"/>
                <w:lang w:val="en-GB"/>
              </w:rPr>
              <w:t>5 min</w:t>
            </w:r>
          </w:p>
        </w:tc>
        <w:tc>
          <w:tcPr>
            <w:tcW w:w="2344" w:type="dxa"/>
            <w:gridSpan w:val="6"/>
          </w:tcPr>
          <w:p w14:paraId="7FD0A95C" w14:textId="77777777" w:rsidR="00DE7F68" w:rsidRPr="00E363CF" w:rsidRDefault="00DE7F68" w:rsidP="00DE7F68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E363CF">
              <w:rPr>
                <w:rFonts w:ascii="Times" w:hAnsi="Times"/>
                <w:color w:val="000000" w:themeColor="text1"/>
                <w:lang w:val="en-GB"/>
              </w:rPr>
              <w:t>8 min</w:t>
            </w:r>
          </w:p>
        </w:tc>
        <w:tc>
          <w:tcPr>
            <w:tcW w:w="3393" w:type="dxa"/>
            <w:gridSpan w:val="6"/>
          </w:tcPr>
          <w:p w14:paraId="02FE30BA" w14:textId="77777777" w:rsidR="00DE7F68" w:rsidRPr="00E363CF" w:rsidRDefault="00DE7F68" w:rsidP="00DE7F68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E363CF">
              <w:rPr>
                <w:rFonts w:ascii="Times" w:hAnsi="Times"/>
                <w:color w:val="000000" w:themeColor="text1"/>
                <w:lang w:val="en-GB"/>
              </w:rPr>
              <w:t>15 min</w:t>
            </w:r>
          </w:p>
        </w:tc>
      </w:tr>
      <w:tr w:rsidR="00DE7F68" w:rsidRPr="00E363CF" w14:paraId="7BEA3BF5" w14:textId="77777777" w:rsidTr="00DE7F68">
        <w:tc>
          <w:tcPr>
            <w:tcW w:w="1671" w:type="dxa"/>
          </w:tcPr>
          <w:p w14:paraId="50E9BD4F" w14:textId="77777777" w:rsidR="00DE7F68" w:rsidRPr="00E363CF" w:rsidRDefault="00DE7F68" w:rsidP="00DE7F68">
            <w:pPr>
              <w:rPr>
                <w:rFonts w:ascii="Times" w:hAnsi="Times"/>
                <w:b/>
                <w:bCs/>
                <w:color w:val="000000" w:themeColor="text1"/>
                <w:lang w:val="en-GB"/>
              </w:rPr>
            </w:pPr>
            <w:r w:rsidRPr="00E363CF">
              <w:rPr>
                <w:rFonts w:ascii="Times" w:hAnsi="Times"/>
                <w:b/>
                <w:bCs/>
                <w:color w:val="000000" w:themeColor="text1"/>
                <w:lang w:val="en-GB"/>
              </w:rPr>
              <w:t>Sampling time point (Saliva cortisol)</w:t>
            </w:r>
          </w:p>
        </w:tc>
        <w:tc>
          <w:tcPr>
            <w:tcW w:w="2355" w:type="dxa"/>
            <w:gridSpan w:val="6"/>
          </w:tcPr>
          <w:p w14:paraId="32106B5F" w14:textId="77777777" w:rsidR="00DE7F68" w:rsidRPr="00E363CF" w:rsidRDefault="00DE7F68" w:rsidP="00DE7F68">
            <w:pPr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571" w:type="dxa"/>
          </w:tcPr>
          <w:p w14:paraId="3AF3F607" w14:textId="77777777" w:rsidR="00DE7F68" w:rsidRPr="00E363CF" w:rsidRDefault="00DE7F68" w:rsidP="00DE7F68">
            <w:pPr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E363CF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GB"/>
              </w:rPr>
              <w:t>T1</w:t>
            </w:r>
          </w:p>
        </w:tc>
        <w:tc>
          <w:tcPr>
            <w:tcW w:w="1754" w:type="dxa"/>
            <w:gridSpan w:val="4"/>
          </w:tcPr>
          <w:p w14:paraId="3C322E34" w14:textId="77777777" w:rsidR="00DE7F68" w:rsidRPr="00E363CF" w:rsidRDefault="00DE7F68" w:rsidP="00DE7F68">
            <w:pPr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287" w:type="dxa"/>
            <w:gridSpan w:val="3"/>
          </w:tcPr>
          <w:p w14:paraId="6C235B8D" w14:textId="77777777" w:rsidR="00DE7F68" w:rsidRPr="00E363CF" w:rsidRDefault="00DE7F68" w:rsidP="00DE7F68">
            <w:pPr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467" w:type="dxa"/>
          </w:tcPr>
          <w:p w14:paraId="237C282F" w14:textId="77777777" w:rsidR="00DE7F68" w:rsidRPr="00E363CF" w:rsidRDefault="00DE7F68" w:rsidP="00DE7F68">
            <w:pPr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E363CF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GB"/>
              </w:rPr>
              <w:t>T2</w:t>
            </w:r>
          </w:p>
        </w:tc>
        <w:tc>
          <w:tcPr>
            <w:tcW w:w="1226" w:type="dxa"/>
            <w:gridSpan w:val="3"/>
          </w:tcPr>
          <w:p w14:paraId="6D1E6591" w14:textId="77777777" w:rsidR="00DE7F68" w:rsidRPr="00E363CF" w:rsidRDefault="00DE7F68" w:rsidP="00DE7F68">
            <w:pPr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529" w:type="dxa"/>
          </w:tcPr>
          <w:p w14:paraId="422B6B5B" w14:textId="77777777" w:rsidR="00DE7F68" w:rsidRPr="00E363CF" w:rsidRDefault="00DE7F68" w:rsidP="00DE7F68">
            <w:pPr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E363CF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GB"/>
              </w:rPr>
              <w:t>T3</w:t>
            </w:r>
          </w:p>
        </w:tc>
        <w:tc>
          <w:tcPr>
            <w:tcW w:w="1774" w:type="dxa"/>
            <w:gridSpan w:val="4"/>
          </w:tcPr>
          <w:p w14:paraId="16C24951" w14:textId="77777777" w:rsidR="00DE7F68" w:rsidRPr="00E363CF" w:rsidRDefault="00DE7F68" w:rsidP="00DE7F68">
            <w:pPr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570" w:type="dxa"/>
            <w:gridSpan w:val="2"/>
          </w:tcPr>
          <w:p w14:paraId="3683784D" w14:textId="77777777" w:rsidR="00DE7F68" w:rsidRPr="00E363CF" w:rsidRDefault="00DE7F68" w:rsidP="00DE7F68">
            <w:pPr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E363CF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GB"/>
              </w:rPr>
              <w:t>T4</w:t>
            </w:r>
          </w:p>
        </w:tc>
        <w:tc>
          <w:tcPr>
            <w:tcW w:w="2926" w:type="dxa"/>
            <w:gridSpan w:val="5"/>
          </w:tcPr>
          <w:p w14:paraId="6CAAED93" w14:textId="77777777" w:rsidR="00DE7F68" w:rsidRPr="00E363CF" w:rsidRDefault="00DE7F68" w:rsidP="00DE7F68">
            <w:pPr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467" w:type="dxa"/>
          </w:tcPr>
          <w:p w14:paraId="746904CE" w14:textId="77777777" w:rsidR="00DE7F68" w:rsidRPr="00E363CF" w:rsidRDefault="00DE7F68" w:rsidP="00DE7F68">
            <w:pPr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E363CF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GB"/>
              </w:rPr>
              <w:t>T5</w:t>
            </w:r>
          </w:p>
        </w:tc>
      </w:tr>
      <w:tr w:rsidR="00DE7F68" w:rsidRPr="00E363CF" w14:paraId="21E70EDC" w14:textId="77777777" w:rsidTr="00DE7F68">
        <w:tc>
          <w:tcPr>
            <w:tcW w:w="1671" w:type="dxa"/>
          </w:tcPr>
          <w:p w14:paraId="640B2036" w14:textId="77777777" w:rsidR="00DE7F68" w:rsidRPr="00E363CF" w:rsidRDefault="00DE7F68" w:rsidP="00DE7F68">
            <w:pPr>
              <w:rPr>
                <w:rFonts w:ascii="Times" w:hAnsi="Times"/>
                <w:b/>
                <w:bCs/>
                <w:color w:val="000000" w:themeColor="text1"/>
                <w:lang w:val="en-GB"/>
              </w:rPr>
            </w:pPr>
            <w:r w:rsidRPr="00E363CF">
              <w:rPr>
                <w:rFonts w:ascii="Times" w:hAnsi="Times"/>
                <w:b/>
                <w:bCs/>
                <w:color w:val="000000" w:themeColor="text1"/>
                <w:lang w:val="en-GB"/>
              </w:rPr>
              <w:t>Timeline (min)</w:t>
            </w:r>
          </w:p>
        </w:tc>
        <w:tc>
          <w:tcPr>
            <w:tcW w:w="649" w:type="dxa"/>
            <w:gridSpan w:val="2"/>
          </w:tcPr>
          <w:p w14:paraId="19DF9B59" w14:textId="77777777" w:rsidR="00DE7F68" w:rsidRPr="00E363CF" w:rsidRDefault="00DE7F68" w:rsidP="00DE7F68">
            <w:pPr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E363CF">
              <w:rPr>
                <w:rFonts w:ascii="Times" w:hAnsi="Times"/>
                <w:color w:val="000000" w:themeColor="text1"/>
                <w:sz w:val="15"/>
                <w:szCs w:val="15"/>
                <w:lang w:val="en-GB"/>
              </w:rPr>
              <w:t>-10</w:t>
            </w:r>
          </w:p>
        </w:tc>
        <w:tc>
          <w:tcPr>
            <w:tcW w:w="1706" w:type="dxa"/>
            <w:gridSpan w:val="4"/>
          </w:tcPr>
          <w:p w14:paraId="3257761B" w14:textId="77777777" w:rsidR="00DE7F68" w:rsidRPr="00E363CF" w:rsidRDefault="00DE7F68" w:rsidP="00DE7F68">
            <w:pPr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71" w:type="dxa"/>
          </w:tcPr>
          <w:p w14:paraId="605ABC4E" w14:textId="77777777" w:rsidR="00DE7F68" w:rsidRPr="00E363CF" w:rsidRDefault="00DE7F68" w:rsidP="00DE7F68">
            <w:pPr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E363CF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1367" w:type="dxa"/>
            <w:gridSpan w:val="3"/>
          </w:tcPr>
          <w:p w14:paraId="13F6D5A7" w14:textId="77777777" w:rsidR="00DE7F68" w:rsidRPr="00E363CF" w:rsidRDefault="00DE7F68" w:rsidP="00DE7F68">
            <w:pPr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387" w:type="dxa"/>
          </w:tcPr>
          <w:p w14:paraId="7F6F2EEC" w14:textId="77777777" w:rsidR="00DE7F68" w:rsidRPr="00E363CF" w:rsidRDefault="00DE7F68" w:rsidP="00DE7F68">
            <w:pPr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E363CF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+5</w:t>
            </w:r>
          </w:p>
        </w:tc>
        <w:tc>
          <w:tcPr>
            <w:tcW w:w="1287" w:type="dxa"/>
            <w:gridSpan w:val="3"/>
          </w:tcPr>
          <w:p w14:paraId="676809F8" w14:textId="77777777" w:rsidR="00DE7F68" w:rsidRPr="00E363CF" w:rsidRDefault="00DE7F68" w:rsidP="00DE7F68">
            <w:pPr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467" w:type="dxa"/>
          </w:tcPr>
          <w:p w14:paraId="1D536136" w14:textId="77777777" w:rsidR="00DE7F68" w:rsidRPr="00E363CF" w:rsidRDefault="00DE7F68" w:rsidP="00DE7F68">
            <w:pPr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E363CF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+10</w:t>
            </w:r>
          </w:p>
        </w:tc>
        <w:tc>
          <w:tcPr>
            <w:tcW w:w="1226" w:type="dxa"/>
            <w:gridSpan w:val="3"/>
          </w:tcPr>
          <w:p w14:paraId="22C52099" w14:textId="77777777" w:rsidR="00DE7F68" w:rsidRPr="00E363CF" w:rsidRDefault="00DE7F68" w:rsidP="00DE7F68">
            <w:pPr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529" w:type="dxa"/>
          </w:tcPr>
          <w:p w14:paraId="7F804819" w14:textId="77777777" w:rsidR="00DE7F68" w:rsidRPr="00E363CF" w:rsidRDefault="00DE7F68" w:rsidP="00DE7F68">
            <w:pPr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E363CF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+15</w:t>
            </w:r>
          </w:p>
        </w:tc>
        <w:tc>
          <w:tcPr>
            <w:tcW w:w="1782" w:type="dxa"/>
            <w:gridSpan w:val="5"/>
          </w:tcPr>
          <w:p w14:paraId="775AE1F6" w14:textId="77777777" w:rsidR="00DE7F68" w:rsidRPr="00E363CF" w:rsidRDefault="00DE7F68" w:rsidP="00DE7F68">
            <w:pPr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562" w:type="dxa"/>
          </w:tcPr>
          <w:p w14:paraId="749B965F" w14:textId="77777777" w:rsidR="00DE7F68" w:rsidRPr="00E363CF" w:rsidRDefault="00DE7F68" w:rsidP="00DE7F68">
            <w:pPr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E363CF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+23</w:t>
            </w:r>
          </w:p>
        </w:tc>
        <w:tc>
          <w:tcPr>
            <w:tcW w:w="2926" w:type="dxa"/>
            <w:gridSpan w:val="5"/>
          </w:tcPr>
          <w:p w14:paraId="0FE4AC08" w14:textId="77777777" w:rsidR="00DE7F68" w:rsidRPr="00E363CF" w:rsidRDefault="00DE7F68" w:rsidP="00DE7F68">
            <w:pPr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467" w:type="dxa"/>
          </w:tcPr>
          <w:p w14:paraId="52A86993" w14:textId="77777777" w:rsidR="00DE7F68" w:rsidRPr="00E363CF" w:rsidRDefault="00DE7F68" w:rsidP="00DE7F68">
            <w:pPr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E363CF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+38</w:t>
            </w:r>
          </w:p>
        </w:tc>
      </w:tr>
      <w:tr w:rsidR="00DE7F68" w:rsidRPr="00E363CF" w14:paraId="0D36CEB3" w14:textId="77777777" w:rsidTr="00DE7F68">
        <w:trPr>
          <w:trHeight w:val="372"/>
        </w:trPr>
        <w:tc>
          <w:tcPr>
            <w:tcW w:w="1671" w:type="dxa"/>
          </w:tcPr>
          <w:p w14:paraId="3831DB53" w14:textId="77777777" w:rsidR="00DE7F68" w:rsidRPr="00E363CF" w:rsidRDefault="00DE7F68" w:rsidP="00DE7F68">
            <w:pPr>
              <w:rPr>
                <w:rFonts w:ascii="Times" w:hAnsi="Times"/>
                <w:b/>
                <w:bCs/>
                <w:color w:val="000000" w:themeColor="text1"/>
                <w:lang w:val="en-GB"/>
              </w:rPr>
            </w:pPr>
            <w:r w:rsidRPr="00E363CF">
              <w:rPr>
                <w:rFonts w:ascii="Times" w:hAnsi="Times"/>
                <w:b/>
                <w:bCs/>
                <w:color w:val="000000" w:themeColor="text1"/>
                <w:lang w:val="en-GB"/>
              </w:rPr>
              <w:t>Timeline (min)</w:t>
            </w:r>
          </w:p>
        </w:tc>
        <w:tc>
          <w:tcPr>
            <w:tcW w:w="582" w:type="dxa"/>
          </w:tcPr>
          <w:p w14:paraId="6BB7CAFA" w14:textId="77777777" w:rsidR="00DE7F68" w:rsidRPr="00E363CF" w:rsidRDefault="00DE7F68" w:rsidP="00DE7F68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E363CF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-9</w:t>
            </w:r>
          </w:p>
        </w:tc>
        <w:tc>
          <w:tcPr>
            <w:tcW w:w="590" w:type="dxa"/>
            <w:gridSpan w:val="2"/>
          </w:tcPr>
          <w:p w14:paraId="04F2D222" w14:textId="77777777" w:rsidR="00DE7F68" w:rsidRPr="00E363CF" w:rsidRDefault="00DE7F68" w:rsidP="00DE7F68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E363CF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-8</w:t>
            </w:r>
          </w:p>
        </w:tc>
        <w:tc>
          <w:tcPr>
            <w:tcW w:w="582" w:type="dxa"/>
          </w:tcPr>
          <w:p w14:paraId="727418D2" w14:textId="77777777" w:rsidR="00DE7F68" w:rsidRPr="00E363CF" w:rsidRDefault="00DE7F68" w:rsidP="00DE7F68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E363CF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-6</w:t>
            </w:r>
          </w:p>
        </w:tc>
        <w:tc>
          <w:tcPr>
            <w:tcW w:w="590" w:type="dxa"/>
          </w:tcPr>
          <w:p w14:paraId="6AE93283" w14:textId="77777777" w:rsidR="00DE7F68" w:rsidRPr="00E363CF" w:rsidRDefault="00DE7F68" w:rsidP="00DE7F68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E363CF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-3</w:t>
            </w:r>
          </w:p>
        </w:tc>
        <w:tc>
          <w:tcPr>
            <w:tcW w:w="582" w:type="dxa"/>
            <w:gridSpan w:val="2"/>
          </w:tcPr>
          <w:p w14:paraId="0F43C01B" w14:textId="77777777" w:rsidR="00DE7F68" w:rsidRPr="00E363CF" w:rsidRDefault="00DE7F68" w:rsidP="00DE7F68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E363CF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582" w:type="dxa"/>
          </w:tcPr>
          <w:p w14:paraId="352D90AB" w14:textId="77777777" w:rsidR="00DE7F68" w:rsidRPr="00E363CF" w:rsidRDefault="00DE7F68" w:rsidP="00DE7F68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E363CF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+1</w:t>
            </w:r>
          </w:p>
        </w:tc>
        <w:tc>
          <w:tcPr>
            <w:tcW w:w="590" w:type="dxa"/>
          </w:tcPr>
          <w:p w14:paraId="3013C730" w14:textId="77777777" w:rsidR="00DE7F68" w:rsidRPr="00E363CF" w:rsidRDefault="00DE7F68" w:rsidP="00DE7F68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E363CF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+3</w:t>
            </w:r>
          </w:p>
        </w:tc>
        <w:tc>
          <w:tcPr>
            <w:tcW w:w="582" w:type="dxa"/>
            <w:gridSpan w:val="2"/>
          </w:tcPr>
          <w:p w14:paraId="01CD58D4" w14:textId="77777777" w:rsidR="00DE7F68" w:rsidRPr="00E363CF" w:rsidRDefault="00DE7F68" w:rsidP="00DE7F68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E363CF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+5</w:t>
            </w:r>
          </w:p>
        </w:tc>
        <w:tc>
          <w:tcPr>
            <w:tcW w:w="582" w:type="dxa"/>
          </w:tcPr>
          <w:p w14:paraId="3DD56F11" w14:textId="77777777" w:rsidR="00DE7F68" w:rsidRPr="00E363CF" w:rsidRDefault="00DE7F68" w:rsidP="00DE7F68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E363CF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+5</w:t>
            </w:r>
          </w:p>
        </w:tc>
        <w:tc>
          <w:tcPr>
            <w:tcW w:w="590" w:type="dxa"/>
          </w:tcPr>
          <w:p w14:paraId="4012C5E8" w14:textId="77777777" w:rsidR="00DE7F68" w:rsidRPr="00E363CF" w:rsidRDefault="00DE7F68" w:rsidP="00DE7F68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E363CF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+8</w:t>
            </w:r>
          </w:p>
        </w:tc>
        <w:tc>
          <w:tcPr>
            <w:tcW w:w="582" w:type="dxa"/>
            <w:gridSpan w:val="2"/>
          </w:tcPr>
          <w:p w14:paraId="2B3F20E3" w14:textId="77777777" w:rsidR="00DE7F68" w:rsidRPr="00E363CF" w:rsidRDefault="00DE7F68" w:rsidP="00DE7F68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E363CF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+10</w:t>
            </w:r>
          </w:p>
        </w:tc>
        <w:tc>
          <w:tcPr>
            <w:tcW w:w="582" w:type="dxa"/>
          </w:tcPr>
          <w:p w14:paraId="2FDD6282" w14:textId="77777777" w:rsidR="00DE7F68" w:rsidRPr="00E363CF" w:rsidRDefault="00DE7F68" w:rsidP="00DE7F68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E363CF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+11</w:t>
            </w:r>
          </w:p>
        </w:tc>
        <w:tc>
          <w:tcPr>
            <w:tcW w:w="590" w:type="dxa"/>
          </w:tcPr>
          <w:p w14:paraId="5B18D7FD" w14:textId="77777777" w:rsidR="00DE7F68" w:rsidRPr="00E363CF" w:rsidRDefault="00DE7F68" w:rsidP="00DE7F68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E363CF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+13</w:t>
            </w:r>
          </w:p>
        </w:tc>
        <w:tc>
          <w:tcPr>
            <w:tcW w:w="583" w:type="dxa"/>
            <w:gridSpan w:val="2"/>
          </w:tcPr>
          <w:p w14:paraId="6322D8AE" w14:textId="77777777" w:rsidR="00DE7F68" w:rsidRPr="00E363CF" w:rsidRDefault="00DE7F68" w:rsidP="00DE7F68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E363CF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+15</w:t>
            </w:r>
          </w:p>
        </w:tc>
        <w:tc>
          <w:tcPr>
            <w:tcW w:w="582" w:type="dxa"/>
          </w:tcPr>
          <w:p w14:paraId="4ADF67E6" w14:textId="77777777" w:rsidR="00DE7F68" w:rsidRPr="00E363CF" w:rsidRDefault="00DE7F68" w:rsidP="00DE7F68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E363CF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+16</w:t>
            </w:r>
          </w:p>
        </w:tc>
        <w:tc>
          <w:tcPr>
            <w:tcW w:w="590" w:type="dxa"/>
          </w:tcPr>
          <w:p w14:paraId="77A1B07A" w14:textId="77777777" w:rsidR="00DE7F68" w:rsidRPr="00E363CF" w:rsidRDefault="00DE7F68" w:rsidP="00DE7F68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E363CF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+18</w:t>
            </w:r>
          </w:p>
        </w:tc>
        <w:tc>
          <w:tcPr>
            <w:tcW w:w="582" w:type="dxa"/>
          </w:tcPr>
          <w:p w14:paraId="10FC34EE" w14:textId="77777777" w:rsidR="00DE7F68" w:rsidRPr="00E363CF" w:rsidRDefault="00DE7F68" w:rsidP="00DE7F68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E363CF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+21</w:t>
            </w:r>
          </w:p>
        </w:tc>
        <w:tc>
          <w:tcPr>
            <w:tcW w:w="590" w:type="dxa"/>
            <w:gridSpan w:val="3"/>
          </w:tcPr>
          <w:p w14:paraId="368744A3" w14:textId="77777777" w:rsidR="00DE7F68" w:rsidRPr="00E363CF" w:rsidRDefault="00DE7F68" w:rsidP="00DE7F68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E363CF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+23</w:t>
            </w:r>
          </w:p>
        </w:tc>
        <w:tc>
          <w:tcPr>
            <w:tcW w:w="582" w:type="dxa"/>
          </w:tcPr>
          <w:p w14:paraId="7E60E133" w14:textId="77777777" w:rsidR="00DE7F68" w:rsidRPr="00E363CF" w:rsidRDefault="00DE7F68" w:rsidP="00DE7F68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E363CF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+24</w:t>
            </w:r>
          </w:p>
        </w:tc>
        <w:tc>
          <w:tcPr>
            <w:tcW w:w="590" w:type="dxa"/>
          </w:tcPr>
          <w:p w14:paraId="65AC6660" w14:textId="77777777" w:rsidR="00DE7F68" w:rsidRPr="00E363CF" w:rsidRDefault="00DE7F68" w:rsidP="00DE7F68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E363CF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+26</w:t>
            </w:r>
          </w:p>
        </w:tc>
        <w:tc>
          <w:tcPr>
            <w:tcW w:w="582" w:type="dxa"/>
          </w:tcPr>
          <w:p w14:paraId="21E04CAA" w14:textId="77777777" w:rsidR="00DE7F68" w:rsidRPr="00E363CF" w:rsidRDefault="00DE7F68" w:rsidP="00DE7F68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E363CF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+29</w:t>
            </w:r>
          </w:p>
        </w:tc>
        <w:tc>
          <w:tcPr>
            <w:tcW w:w="590" w:type="dxa"/>
          </w:tcPr>
          <w:p w14:paraId="34E9DCCA" w14:textId="77777777" w:rsidR="00DE7F68" w:rsidRPr="00E363CF" w:rsidRDefault="00DE7F68" w:rsidP="00DE7F68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E363CF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+31</w:t>
            </w:r>
          </w:p>
        </w:tc>
        <w:tc>
          <w:tcPr>
            <w:tcW w:w="582" w:type="dxa"/>
          </w:tcPr>
          <w:p w14:paraId="0AC812B8" w14:textId="77777777" w:rsidR="00DE7F68" w:rsidRPr="00E363CF" w:rsidRDefault="00DE7F68" w:rsidP="00DE7F68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E363CF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+33</w:t>
            </w:r>
          </w:p>
        </w:tc>
        <w:tc>
          <w:tcPr>
            <w:tcW w:w="467" w:type="dxa"/>
          </w:tcPr>
          <w:p w14:paraId="3882CE72" w14:textId="77777777" w:rsidR="00DE7F68" w:rsidRPr="00E363CF" w:rsidRDefault="00DE7F68" w:rsidP="00DE7F68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E363CF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+38</w:t>
            </w:r>
          </w:p>
        </w:tc>
      </w:tr>
    </w:tbl>
    <w:p w14:paraId="051083EB" w14:textId="6CD4D1C9" w:rsidR="00424F9D" w:rsidRDefault="00424F9D"/>
    <w:p w14:paraId="3B80F6F1" w14:textId="77777777" w:rsidR="00DE7F68" w:rsidRDefault="00DE7F68"/>
    <w:sectPr w:rsidR="00DE7F68" w:rsidSect="00DE7F6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F68"/>
    <w:rsid w:val="000C198E"/>
    <w:rsid w:val="000C62FB"/>
    <w:rsid w:val="000E7510"/>
    <w:rsid w:val="000F600A"/>
    <w:rsid w:val="0010253A"/>
    <w:rsid w:val="0010575F"/>
    <w:rsid w:val="00106F88"/>
    <w:rsid w:val="00114F2B"/>
    <w:rsid w:val="00126D13"/>
    <w:rsid w:val="00151B73"/>
    <w:rsid w:val="00160E9D"/>
    <w:rsid w:val="00197851"/>
    <w:rsid w:val="001B44DA"/>
    <w:rsid w:val="001E0954"/>
    <w:rsid w:val="001E7503"/>
    <w:rsid w:val="00282E93"/>
    <w:rsid w:val="002A4485"/>
    <w:rsid w:val="002B7089"/>
    <w:rsid w:val="002E7F5A"/>
    <w:rsid w:val="002F0D8A"/>
    <w:rsid w:val="00330BBC"/>
    <w:rsid w:val="003343E7"/>
    <w:rsid w:val="003438A6"/>
    <w:rsid w:val="00370B57"/>
    <w:rsid w:val="00372AF8"/>
    <w:rsid w:val="0038083A"/>
    <w:rsid w:val="00395D94"/>
    <w:rsid w:val="003A5608"/>
    <w:rsid w:val="003F1D5F"/>
    <w:rsid w:val="00410CB6"/>
    <w:rsid w:val="00416A14"/>
    <w:rsid w:val="00424F9D"/>
    <w:rsid w:val="00431CFD"/>
    <w:rsid w:val="00452250"/>
    <w:rsid w:val="00456B59"/>
    <w:rsid w:val="00464A8D"/>
    <w:rsid w:val="00473313"/>
    <w:rsid w:val="00486F02"/>
    <w:rsid w:val="004A3756"/>
    <w:rsid w:val="004A38FB"/>
    <w:rsid w:val="004B480B"/>
    <w:rsid w:val="004C03F6"/>
    <w:rsid w:val="004C092B"/>
    <w:rsid w:val="004C1C85"/>
    <w:rsid w:val="004C2C84"/>
    <w:rsid w:val="004E485E"/>
    <w:rsid w:val="004F110C"/>
    <w:rsid w:val="00504A7D"/>
    <w:rsid w:val="00514546"/>
    <w:rsid w:val="00515D0E"/>
    <w:rsid w:val="00524AE2"/>
    <w:rsid w:val="00547092"/>
    <w:rsid w:val="00547434"/>
    <w:rsid w:val="005512A1"/>
    <w:rsid w:val="005B5512"/>
    <w:rsid w:val="00617002"/>
    <w:rsid w:val="00636A9A"/>
    <w:rsid w:val="0065204B"/>
    <w:rsid w:val="00655C04"/>
    <w:rsid w:val="00665D9B"/>
    <w:rsid w:val="0067019E"/>
    <w:rsid w:val="00674417"/>
    <w:rsid w:val="0068031F"/>
    <w:rsid w:val="006962E0"/>
    <w:rsid w:val="006A4485"/>
    <w:rsid w:val="006C484F"/>
    <w:rsid w:val="007032B8"/>
    <w:rsid w:val="00712E08"/>
    <w:rsid w:val="00715B7B"/>
    <w:rsid w:val="00716FEB"/>
    <w:rsid w:val="00745319"/>
    <w:rsid w:val="0075738C"/>
    <w:rsid w:val="0076248C"/>
    <w:rsid w:val="007723CB"/>
    <w:rsid w:val="007732F9"/>
    <w:rsid w:val="00780016"/>
    <w:rsid w:val="007B08CC"/>
    <w:rsid w:val="007B3CF6"/>
    <w:rsid w:val="007B7CE1"/>
    <w:rsid w:val="007D1DE2"/>
    <w:rsid w:val="00810116"/>
    <w:rsid w:val="00817423"/>
    <w:rsid w:val="008465E0"/>
    <w:rsid w:val="008526A9"/>
    <w:rsid w:val="00866E75"/>
    <w:rsid w:val="00867D64"/>
    <w:rsid w:val="0087339F"/>
    <w:rsid w:val="008741C4"/>
    <w:rsid w:val="008821DC"/>
    <w:rsid w:val="00890804"/>
    <w:rsid w:val="008C0324"/>
    <w:rsid w:val="008D405A"/>
    <w:rsid w:val="008E01DB"/>
    <w:rsid w:val="00905AAC"/>
    <w:rsid w:val="0092251A"/>
    <w:rsid w:val="00924CE4"/>
    <w:rsid w:val="00935032"/>
    <w:rsid w:val="0095035C"/>
    <w:rsid w:val="00965C00"/>
    <w:rsid w:val="009810FE"/>
    <w:rsid w:val="00984E4E"/>
    <w:rsid w:val="00986A50"/>
    <w:rsid w:val="009A6423"/>
    <w:rsid w:val="009B7221"/>
    <w:rsid w:val="009D3A97"/>
    <w:rsid w:val="00A32DCB"/>
    <w:rsid w:val="00A51C90"/>
    <w:rsid w:val="00A55295"/>
    <w:rsid w:val="00A97C09"/>
    <w:rsid w:val="00AA7FB3"/>
    <w:rsid w:val="00AF0880"/>
    <w:rsid w:val="00B02A75"/>
    <w:rsid w:val="00B04BBB"/>
    <w:rsid w:val="00B124DB"/>
    <w:rsid w:val="00B16ECE"/>
    <w:rsid w:val="00B3738A"/>
    <w:rsid w:val="00B40BE0"/>
    <w:rsid w:val="00BD0A8C"/>
    <w:rsid w:val="00C3199D"/>
    <w:rsid w:val="00C37858"/>
    <w:rsid w:val="00C5341A"/>
    <w:rsid w:val="00C765F2"/>
    <w:rsid w:val="00C76865"/>
    <w:rsid w:val="00C93EAD"/>
    <w:rsid w:val="00CB75FA"/>
    <w:rsid w:val="00CB7D81"/>
    <w:rsid w:val="00CC112D"/>
    <w:rsid w:val="00CD3934"/>
    <w:rsid w:val="00CE1585"/>
    <w:rsid w:val="00CE5AF9"/>
    <w:rsid w:val="00CE7DEE"/>
    <w:rsid w:val="00CF489B"/>
    <w:rsid w:val="00D00778"/>
    <w:rsid w:val="00D66349"/>
    <w:rsid w:val="00D77698"/>
    <w:rsid w:val="00D97D41"/>
    <w:rsid w:val="00DA6CE4"/>
    <w:rsid w:val="00DB1699"/>
    <w:rsid w:val="00DD3A9D"/>
    <w:rsid w:val="00DD4658"/>
    <w:rsid w:val="00DE7F68"/>
    <w:rsid w:val="00E229B2"/>
    <w:rsid w:val="00E375BD"/>
    <w:rsid w:val="00E403D1"/>
    <w:rsid w:val="00E566FD"/>
    <w:rsid w:val="00EB1E85"/>
    <w:rsid w:val="00EC07F4"/>
    <w:rsid w:val="00ED2F20"/>
    <w:rsid w:val="00ED699C"/>
    <w:rsid w:val="00EE66B0"/>
    <w:rsid w:val="00F17344"/>
    <w:rsid w:val="00F272C5"/>
    <w:rsid w:val="00F47CFB"/>
    <w:rsid w:val="00F51ABC"/>
    <w:rsid w:val="00F53D76"/>
    <w:rsid w:val="00F70111"/>
    <w:rsid w:val="00F83582"/>
    <w:rsid w:val="00FB0BE3"/>
    <w:rsid w:val="00FE4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FE83489"/>
  <w15:chartTrackingRefBased/>
  <w15:docId w15:val="{0C9B5FEC-197D-EC4D-A8FB-692907B10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F68"/>
    <w:rPr>
      <w:rFonts w:ascii="Times New Roman" w:eastAsia="Times New Roman" w:hAnsi="Times New Roman" w:cs="Times New Roman"/>
      <w:lang w:val="lt-LT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7F68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-fig-NOTE">
    <w:name w:val="A-fig-NOTE"/>
    <w:basedOn w:val="Normal"/>
    <w:qFormat/>
    <w:rsid w:val="00DE7F68"/>
    <w:pPr>
      <w:spacing w:before="60" w:after="240" w:line="235" w:lineRule="auto"/>
      <w:jc w:val="both"/>
    </w:pPr>
    <w:rPr>
      <w:color w:val="000000" w:themeColor="text1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ja Gečaitė-Stončienė</dc:creator>
  <cp:keywords/>
  <dc:description/>
  <cp:lastModifiedBy>Julija Gečaitė-Stončienė</cp:lastModifiedBy>
  <cp:revision>1</cp:revision>
  <dcterms:created xsi:type="dcterms:W3CDTF">2022-09-10T12:10:00Z</dcterms:created>
  <dcterms:modified xsi:type="dcterms:W3CDTF">2022-09-10T12:14:00Z</dcterms:modified>
</cp:coreProperties>
</file>